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910" w:type="dxa"/>
        <w:jc w:val="center"/>
        <w:tblLook w:val="04A0" w:firstRow="1" w:lastRow="0" w:firstColumn="1" w:lastColumn="0" w:noHBand="0" w:noVBand="1"/>
      </w:tblPr>
      <w:tblGrid>
        <w:gridCol w:w="2309"/>
        <w:gridCol w:w="2602"/>
        <w:gridCol w:w="2231"/>
        <w:gridCol w:w="3768"/>
      </w:tblGrid>
      <w:tr w:rsidR="000441DD" w:rsidRPr="00E76FEB" w14:paraId="16FFBB79" w14:textId="77777777" w:rsidTr="000441DD">
        <w:trPr>
          <w:trHeight w:val="219"/>
          <w:jc w:val="center"/>
        </w:trPr>
        <w:tc>
          <w:tcPr>
            <w:tcW w:w="2309" w:type="dxa"/>
          </w:tcPr>
          <w:p w14:paraId="674AA048" w14:textId="77777777" w:rsidR="000441DD" w:rsidRPr="00E76FEB" w:rsidRDefault="000441DD" w:rsidP="000441DD">
            <w:pPr>
              <w:spacing w:line="360" w:lineRule="auto"/>
              <w:ind w:left="741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ervice </w:t>
            </w:r>
          </w:p>
        </w:tc>
        <w:tc>
          <w:tcPr>
            <w:tcW w:w="2602" w:type="dxa"/>
          </w:tcPr>
          <w:p w14:paraId="34F3D142" w14:textId="77777777" w:rsidR="000441DD" w:rsidRPr="00E76FEB" w:rsidRDefault="000441DD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actice challenges</w:t>
            </w:r>
          </w:p>
        </w:tc>
        <w:tc>
          <w:tcPr>
            <w:tcW w:w="2231" w:type="dxa"/>
          </w:tcPr>
          <w:p w14:paraId="08AFA86C" w14:textId="77777777" w:rsidR="000441DD" w:rsidRPr="00E76FEB" w:rsidRDefault="000441DD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eeds of INCISIVE AI toolbox </w:t>
            </w:r>
          </w:p>
        </w:tc>
        <w:tc>
          <w:tcPr>
            <w:tcW w:w="3768" w:type="dxa"/>
          </w:tcPr>
          <w:p w14:paraId="55DCE9BC" w14:textId="77777777" w:rsidR="000441DD" w:rsidRPr="00E76FEB" w:rsidRDefault="000441DD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CISIVE AI toolbox design features</w:t>
            </w:r>
          </w:p>
        </w:tc>
      </w:tr>
      <w:tr w:rsidR="000441DD" w:rsidRPr="00E76FEB" w14:paraId="49F86D79" w14:textId="77777777" w:rsidTr="000441DD">
        <w:trPr>
          <w:trHeight w:val="445"/>
          <w:jc w:val="center"/>
        </w:trPr>
        <w:tc>
          <w:tcPr>
            <w:tcW w:w="2309" w:type="dxa"/>
            <w:vMerge w:val="restart"/>
          </w:tcPr>
          <w:p w14:paraId="6BC7D331" w14:textId="77777777" w:rsidR="000441DD" w:rsidRPr="00E76FEB" w:rsidRDefault="000441DD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sease staging, differentiation and characterisation</w:t>
            </w:r>
          </w:p>
        </w:tc>
        <w:tc>
          <w:tcPr>
            <w:tcW w:w="2602" w:type="dxa"/>
          </w:tcPr>
          <w:p w14:paraId="6BFDEE84" w14:textId="77777777" w:rsidR="000441DD" w:rsidRPr="00E76FEB" w:rsidRDefault="000441DD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k of resources (imaging equipment)</w:t>
            </w:r>
          </w:p>
        </w:tc>
        <w:tc>
          <w:tcPr>
            <w:tcW w:w="2231" w:type="dxa"/>
          </w:tcPr>
          <w:p w14:paraId="07B43791" w14:textId="77777777" w:rsidR="000441DD" w:rsidRPr="00E76FEB" w:rsidRDefault="000441DD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omote the accuracy of the existing imaging tests </w:t>
            </w:r>
          </w:p>
        </w:tc>
        <w:tc>
          <w:tcPr>
            <w:tcW w:w="3768" w:type="dxa"/>
            <w:vMerge w:val="restart"/>
          </w:tcPr>
          <w:p w14:paraId="27C461A9" w14:textId="77777777" w:rsidR="000441DD" w:rsidRPr="00E76FEB" w:rsidRDefault="000441DD" w:rsidP="00A06ED9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426"/>
              <w:rPr>
                <w:rFonts w:ascii="Times New Roman" w:hAnsi="Times New Roman"/>
                <w:color w:val="000000" w:themeColor="text1"/>
              </w:rPr>
            </w:pPr>
            <w:r w:rsidRPr="00E76FEB">
              <w:rPr>
                <w:rFonts w:ascii="Times New Roman" w:hAnsi="Times New Roman"/>
                <w:color w:val="000000" w:themeColor="text1"/>
              </w:rPr>
              <w:t>Ability to detect lesion(s).</w:t>
            </w:r>
          </w:p>
          <w:p w14:paraId="33E35BC6" w14:textId="77777777" w:rsidR="000441DD" w:rsidRPr="00E76FEB" w:rsidRDefault="000441DD" w:rsidP="00A06ED9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426"/>
              <w:rPr>
                <w:rFonts w:ascii="Times New Roman" w:hAnsi="Times New Roman"/>
                <w:color w:val="000000" w:themeColor="text1"/>
              </w:rPr>
            </w:pPr>
            <w:r w:rsidRPr="00E76FEB">
              <w:rPr>
                <w:rFonts w:ascii="Times New Roman" w:hAnsi="Times New Roman"/>
                <w:color w:val="000000" w:themeColor="text1"/>
              </w:rPr>
              <w:t>Ability to identify number of lesions.</w:t>
            </w:r>
          </w:p>
          <w:p w14:paraId="34448A6E" w14:textId="77777777" w:rsidR="000441DD" w:rsidRPr="00E76FEB" w:rsidRDefault="000441DD" w:rsidP="00A06ED9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426"/>
              <w:rPr>
                <w:rFonts w:ascii="Times New Roman" w:hAnsi="Times New Roman"/>
                <w:color w:val="000000" w:themeColor="text1"/>
              </w:rPr>
            </w:pPr>
            <w:r w:rsidRPr="00E76FEB">
              <w:rPr>
                <w:rFonts w:ascii="Times New Roman" w:hAnsi="Times New Roman"/>
                <w:color w:val="000000" w:themeColor="text1"/>
              </w:rPr>
              <w:t xml:space="preserve">Ability to classify lesions as benign or malignant. </w:t>
            </w:r>
          </w:p>
          <w:p w14:paraId="447F6D16" w14:textId="77777777" w:rsidR="000441DD" w:rsidRPr="00E76FEB" w:rsidRDefault="000441DD" w:rsidP="00A06ED9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426"/>
              <w:rPr>
                <w:rFonts w:ascii="Times New Roman" w:hAnsi="Times New Roman"/>
                <w:color w:val="000000" w:themeColor="text1"/>
              </w:rPr>
            </w:pPr>
            <w:r w:rsidRPr="00E76FEB">
              <w:rPr>
                <w:rFonts w:ascii="Times New Roman" w:hAnsi="Times New Roman"/>
                <w:color w:val="000000" w:themeColor="text1"/>
              </w:rPr>
              <w:t xml:space="preserve">Ability to identify tumour(s) borders and volume. </w:t>
            </w:r>
          </w:p>
          <w:p w14:paraId="6788B7A3" w14:textId="77777777" w:rsidR="000441DD" w:rsidRPr="00E76FEB" w:rsidRDefault="000441DD" w:rsidP="00A06ED9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426"/>
              <w:rPr>
                <w:rFonts w:ascii="Times New Roman" w:hAnsi="Times New Roman"/>
                <w:color w:val="000000" w:themeColor="text1"/>
              </w:rPr>
            </w:pPr>
            <w:r w:rsidRPr="00E76FEB">
              <w:rPr>
                <w:rFonts w:ascii="Times New Roman" w:hAnsi="Times New Roman"/>
                <w:color w:val="000000" w:themeColor="text1"/>
              </w:rPr>
              <w:t xml:space="preserve">Ability to suggest next course of action: for example, the most appropriate testing and imaging in the form of a checklist to complete the disease staging and differentiation. </w:t>
            </w:r>
          </w:p>
          <w:p w14:paraId="02F9CF78" w14:textId="77777777" w:rsidR="000441DD" w:rsidRPr="00E76FEB" w:rsidRDefault="000441DD" w:rsidP="00A06ED9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426"/>
              <w:rPr>
                <w:rFonts w:ascii="Times New Roman" w:hAnsi="Times New Roman"/>
                <w:color w:val="000000" w:themeColor="text1"/>
              </w:rPr>
            </w:pPr>
            <w:r w:rsidRPr="00E76FEB">
              <w:rPr>
                <w:rFonts w:ascii="Times New Roman" w:hAnsi="Times New Roman"/>
                <w:color w:val="000000" w:themeColor="text1"/>
              </w:rPr>
              <w:t xml:space="preserve">Ability to suggest </w:t>
            </w:r>
            <w:proofErr w:type="spellStart"/>
            <w:r w:rsidRPr="00E76FEB">
              <w:rPr>
                <w:rFonts w:ascii="Times New Roman" w:hAnsi="Times New Roman"/>
                <w:color w:val="000000" w:themeColor="text1"/>
              </w:rPr>
              <w:t>Tumor</w:t>
            </w:r>
            <w:proofErr w:type="spellEnd"/>
            <w:r w:rsidRPr="00E76FEB">
              <w:rPr>
                <w:rFonts w:ascii="Times New Roman" w:hAnsi="Times New Roman"/>
                <w:color w:val="000000" w:themeColor="text1"/>
              </w:rPr>
              <w:t xml:space="preserve">-Node-Metastasis (TNM) staging (including tumour size and aggressiveness). </w:t>
            </w:r>
          </w:p>
          <w:p w14:paraId="4498ED9C" w14:textId="77777777" w:rsidR="000441DD" w:rsidRPr="00E76FEB" w:rsidRDefault="000441DD" w:rsidP="00A06ED9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426"/>
              <w:rPr>
                <w:rFonts w:ascii="Times New Roman" w:hAnsi="Times New Roman"/>
                <w:color w:val="000000" w:themeColor="text1"/>
              </w:rPr>
            </w:pPr>
            <w:r w:rsidRPr="00E76FEB">
              <w:rPr>
                <w:rFonts w:ascii="Times New Roman" w:hAnsi="Times New Roman"/>
                <w:color w:val="000000" w:themeColor="text1"/>
              </w:rPr>
              <w:t>Ability to suggest the best site/area for biopsy.</w:t>
            </w:r>
          </w:p>
          <w:p w14:paraId="39E04A4C" w14:textId="77777777" w:rsidR="000441DD" w:rsidRPr="00E76FEB" w:rsidRDefault="000441DD" w:rsidP="00A06ED9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426"/>
              <w:rPr>
                <w:rFonts w:ascii="Times New Roman" w:hAnsi="Times New Roman"/>
                <w:color w:val="000000" w:themeColor="text1"/>
              </w:rPr>
            </w:pPr>
            <w:r w:rsidRPr="00E76FEB">
              <w:rPr>
                <w:rFonts w:ascii="Times New Roman" w:hAnsi="Times New Roman"/>
                <w:color w:val="000000" w:themeColor="text1"/>
              </w:rPr>
              <w:t>Ability to show/ link up all imaging tests done by the patients (imaging history).</w:t>
            </w:r>
          </w:p>
          <w:p w14:paraId="6C8F212B" w14:textId="77777777" w:rsidR="000441DD" w:rsidRPr="00E76FEB" w:rsidRDefault="000441DD" w:rsidP="00A06ED9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426"/>
              <w:rPr>
                <w:rFonts w:ascii="Times New Roman" w:hAnsi="Times New Roman"/>
                <w:color w:val="000000" w:themeColor="text1"/>
              </w:rPr>
            </w:pPr>
            <w:r w:rsidRPr="00E76FEB">
              <w:rPr>
                <w:rFonts w:ascii="Times New Roman" w:hAnsi="Times New Roman"/>
                <w:color w:val="000000" w:themeColor="text1"/>
              </w:rPr>
              <w:t>Ability to automatically annotate/contour images and lymph nodes.</w:t>
            </w:r>
          </w:p>
        </w:tc>
      </w:tr>
      <w:tr w:rsidR="000441DD" w:rsidRPr="00E76FEB" w14:paraId="1F97A566" w14:textId="77777777" w:rsidTr="000441DD">
        <w:trPr>
          <w:trHeight w:val="219"/>
          <w:jc w:val="center"/>
        </w:trPr>
        <w:tc>
          <w:tcPr>
            <w:tcW w:w="2309" w:type="dxa"/>
            <w:vMerge/>
          </w:tcPr>
          <w:p w14:paraId="5A8CA8BA" w14:textId="77777777" w:rsidR="000441DD" w:rsidRPr="00E76FEB" w:rsidRDefault="000441DD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02" w:type="dxa"/>
          </w:tcPr>
          <w:p w14:paraId="6131C561" w14:textId="77777777" w:rsidR="000441DD" w:rsidRPr="00E76FEB" w:rsidRDefault="000441DD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k of expertise among radiologists &amp; histopathologists in interpreting the imaging/biopsy results</w:t>
            </w:r>
          </w:p>
        </w:tc>
        <w:tc>
          <w:tcPr>
            <w:tcW w:w="2231" w:type="dxa"/>
          </w:tcPr>
          <w:p w14:paraId="4D6E03F6" w14:textId="77777777" w:rsidR="000441DD" w:rsidRPr="00E76FEB" w:rsidRDefault="000441DD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ide in TNM classification and staging</w:t>
            </w:r>
          </w:p>
        </w:tc>
        <w:tc>
          <w:tcPr>
            <w:tcW w:w="3768" w:type="dxa"/>
            <w:vMerge/>
          </w:tcPr>
          <w:p w14:paraId="109AD986" w14:textId="77777777" w:rsidR="000441DD" w:rsidRPr="00E76FEB" w:rsidRDefault="000441DD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41DD" w:rsidRPr="00E76FEB" w14:paraId="0948527D" w14:textId="77777777" w:rsidTr="000441DD">
        <w:trPr>
          <w:trHeight w:val="219"/>
          <w:jc w:val="center"/>
        </w:trPr>
        <w:tc>
          <w:tcPr>
            <w:tcW w:w="2309" w:type="dxa"/>
            <w:vMerge/>
          </w:tcPr>
          <w:p w14:paraId="17B10AFB" w14:textId="77777777" w:rsidR="000441DD" w:rsidRPr="00E76FEB" w:rsidRDefault="000441DD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02" w:type="dxa"/>
          </w:tcPr>
          <w:p w14:paraId="7DFEF940" w14:textId="77777777" w:rsidR="000441DD" w:rsidRPr="00E76FEB" w:rsidRDefault="000441DD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ding the most accessible/suitable site/area to perform biopsy</w:t>
            </w:r>
          </w:p>
        </w:tc>
        <w:tc>
          <w:tcPr>
            <w:tcW w:w="2231" w:type="dxa"/>
          </w:tcPr>
          <w:p w14:paraId="39AD03B0" w14:textId="77777777" w:rsidR="000441DD" w:rsidRPr="00E76FEB" w:rsidRDefault="000441DD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ide about the most suitable areas for biopsy.</w:t>
            </w:r>
          </w:p>
        </w:tc>
        <w:tc>
          <w:tcPr>
            <w:tcW w:w="3768" w:type="dxa"/>
            <w:vMerge/>
          </w:tcPr>
          <w:p w14:paraId="3D733F18" w14:textId="77777777" w:rsidR="000441DD" w:rsidRPr="00E76FEB" w:rsidRDefault="000441DD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41DD" w:rsidRPr="00E76FEB" w14:paraId="78A636C4" w14:textId="77777777" w:rsidTr="000441DD">
        <w:trPr>
          <w:trHeight w:val="219"/>
          <w:jc w:val="center"/>
        </w:trPr>
        <w:tc>
          <w:tcPr>
            <w:tcW w:w="2309" w:type="dxa"/>
            <w:vMerge/>
          </w:tcPr>
          <w:p w14:paraId="369145ED" w14:textId="77777777" w:rsidR="000441DD" w:rsidRPr="00E76FEB" w:rsidRDefault="000441DD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02" w:type="dxa"/>
            <w:vMerge w:val="restart"/>
          </w:tcPr>
          <w:p w14:paraId="7E3457A1" w14:textId="77777777" w:rsidR="000441DD" w:rsidRPr="00E76FEB" w:rsidRDefault="000441DD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sensitivity of some imaging modalities</w:t>
            </w:r>
          </w:p>
        </w:tc>
        <w:tc>
          <w:tcPr>
            <w:tcW w:w="2231" w:type="dxa"/>
          </w:tcPr>
          <w:p w14:paraId="3912C715" w14:textId="77777777" w:rsidR="000441DD" w:rsidRPr="00E76FEB" w:rsidRDefault="000441DD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ide about the most appropriate imaging tests to be performed for the patient.</w:t>
            </w:r>
          </w:p>
          <w:p w14:paraId="206C3364" w14:textId="77777777" w:rsidR="000441DD" w:rsidRPr="00E76FEB" w:rsidRDefault="000441DD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68" w:type="dxa"/>
            <w:vMerge/>
          </w:tcPr>
          <w:p w14:paraId="71FC5718" w14:textId="77777777" w:rsidR="000441DD" w:rsidRPr="00E76FEB" w:rsidRDefault="000441DD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41DD" w:rsidRPr="00E76FEB" w14:paraId="1CDE6C82" w14:textId="77777777" w:rsidTr="000441DD">
        <w:trPr>
          <w:trHeight w:val="966"/>
          <w:jc w:val="center"/>
        </w:trPr>
        <w:tc>
          <w:tcPr>
            <w:tcW w:w="2309" w:type="dxa"/>
            <w:vMerge/>
          </w:tcPr>
          <w:p w14:paraId="1B8FF192" w14:textId="77777777" w:rsidR="000441DD" w:rsidRPr="00E76FEB" w:rsidRDefault="000441DD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02" w:type="dxa"/>
            <w:vMerge/>
          </w:tcPr>
          <w:p w14:paraId="7C3324F5" w14:textId="77777777" w:rsidR="000441DD" w:rsidRPr="00E76FEB" w:rsidRDefault="000441DD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31" w:type="dxa"/>
          </w:tcPr>
          <w:p w14:paraId="511DD0AD" w14:textId="77777777" w:rsidR="000441DD" w:rsidRPr="00E76FEB" w:rsidRDefault="000441DD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port in decision making in cases of disagreement among HCPs.</w:t>
            </w:r>
          </w:p>
        </w:tc>
        <w:tc>
          <w:tcPr>
            <w:tcW w:w="3768" w:type="dxa"/>
            <w:vMerge/>
          </w:tcPr>
          <w:p w14:paraId="7FDB587B" w14:textId="77777777" w:rsidR="000441DD" w:rsidRPr="00E76FEB" w:rsidRDefault="000441DD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441DD" w:rsidRPr="00E76FEB" w14:paraId="3F5131E1" w14:textId="77777777" w:rsidTr="000441DD">
        <w:trPr>
          <w:trHeight w:val="966"/>
          <w:jc w:val="center"/>
        </w:trPr>
        <w:tc>
          <w:tcPr>
            <w:tcW w:w="2309" w:type="dxa"/>
            <w:vMerge/>
          </w:tcPr>
          <w:p w14:paraId="1BF57A97" w14:textId="77777777" w:rsidR="000441DD" w:rsidRPr="00E76FEB" w:rsidRDefault="000441DD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02" w:type="dxa"/>
            <w:vMerge/>
          </w:tcPr>
          <w:p w14:paraId="336CB1A5" w14:textId="77777777" w:rsidR="000441DD" w:rsidRPr="00E76FEB" w:rsidRDefault="000441DD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31" w:type="dxa"/>
          </w:tcPr>
          <w:p w14:paraId="6BE7E905" w14:textId="77777777" w:rsidR="000441DD" w:rsidRPr="00E76FEB" w:rsidRDefault="000441DD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pport decision making in cases of disagreement or </w:t>
            </w:r>
            <w:r w:rsidRPr="00E76F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contradiction of the results generated by the different imaging modalities and tests. </w:t>
            </w:r>
          </w:p>
        </w:tc>
        <w:tc>
          <w:tcPr>
            <w:tcW w:w="3768" w:type="dxa"/>
            <w:vMerge/>
          </w:tcPr>
          <w:p w14:paraId="3AE35C1A" w14:textId="77777777" w:rsidR="000441DD" w:rsidRPr="00E76FEB" w:rsidRDefault="000441DD" w:rsidP="00A06ED9">
            <w:pPr>
              <w:spacing w:line="360" w:lineRule="auto"/>
              <w:ind w:left="4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90400EF" w14:textId="77777777" w:rsidR="00A42097" w:rsidRDefault="00A42097" w:rsidP="002D6145">
      <w:pPr>
        <w:ind w:right="237"/>
      </w:pPr>
    </w:p>
    <w:sectPr w:rsidR="00A420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535FF1"/>
    <w:multiLevelType w:val="hybridMultilevel"/>
    <w:tmpl w:val="B84485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1E04CA"/>
    <w:multiLevelType w:val="hybridMultilevel"/>
    <w:tmpl w:val="F2AAEADC"/>
    <w:lvl w:ilvl="0" w:tplc="95A42A96">
      <w:start w:val="1"/>
      <w:numFmt w:val="decimal"/>
      <w:pStyle w:val="ListParagraph"/>
      <w:lvlText w:val="Ref. %1"/>
      <w:lvlJc w:val="left"/>
      <w:pPr>
        <w:ind w:left="720" w:hanging="360"/>
      </w:pPr>
      <w:rPr>
        <w:rFonts w:hint="default"/>
        <w:b w:val="0"/>
        <w:color w:val="403152"/>
        <w:sz w:val="24"/>
        <w:szCs w:val="24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7154156">
    <w:abstractNumId w:val="1"/>
  </w:num>
  <w:num w:numId="2" w16cid:durableId="337777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2097"/>
    <w:rsid w:val="000441DD"/>
    <w:rsid w:val="00097BB9"/>
    <w:rsid w:val="002D6145"/>
    <w:rsid w:val="002E179B"/>
    <w:rsid w:val="008777F7"/>
    <w:rsid w:val="00993BF2"/>
    <w:rsid w:val="00A42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6C1AEC"/>
  <w15:chartTrackingRefBased/>
  <w15:docId w15:val="{0D6CF83E-C986-4C4D-A76D-7E8ECD044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1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1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0441DD"/>
    <w:pPr>
      <w:numPr>
        <w:numId w:val="1"/>
      </w:numPr>
      <w:spacing w:before="120" w:after="120" w:line="240" w:lineRule="auto"/>
      <w:contextualSpacing/>
      <w:jc w:val="both"/>
    </w:pPr>
    <w:rPr>
      <w:rFonts w:eastAsia="Times New Roman" w:cs="Times New Roman"/>
      <w:sz w:val="24"/>
      <w:szCs w:val="24"/>
    </w:rPr>
  </w:style>
  <w:style w:type="character" w:customStyle="1" w:styleId="ListParagraphChar">
    <w:name w:val="List Paragraph Char"/>
    <w:link w:val="ListParagraph"/>
    <w:uiPriority w:val="34"/>
    <w:locked/>
    <w:rsid w:val="000441DD"/>
    <w:rPr>
      <w:rFonts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279</Characters>
  <Application>Microsoft Office Word</Application>
  <DocSecurity>0</DocSecurity>
  <Lines>98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ton University</Company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ias, Lithin</dc:creator>
  <cp:keywords/>
  <dc:description/>
  <cp:lastModifiedBy>Anjana Indu Priya</cp:lastModifiedBy>
  <cp:revision>3</cp:revision>
  <dcterms:created xsi:type="dcterms:W3CDTF">2024-09-18T10:16:00Z</dcterms:created>
  <dcterms:modified xsi:type="dcterms:W3CDTF">2024-09-21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38f4362255c132c34e73d2f2a722880f40ef3ec0b70c511fbed81be54a0fb8</vt:lpwstr>
  </property>
</Properties>
</file>